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932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2062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9327" w:type="dxa"/>
            <w:gridSpan w:val="1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adjustRightInd/>
              <w:snapToGrid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Table S2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  <w:lang w:eastAsia="zh-Hans" w:bidi="ar"/>
              </w:rPr>
              <w:t>Detailed information on the number of suspected Amur tiger fecal samples collected during different seasons of each year from 2013 to 2023 in China and Russia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0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right="-103" w:rightChars="-49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untry</w:t>
            </w:r>
          </w:p>
        </w:tc>
        <w:tc>
          <w:tcPr>
            <w:tcW w:w="206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ampling periods</w:t>
            </w:r>
          </w:p>
        </w:tc>
        <w:tc>
          <w:tcPr>
            <w:tcW w:w="63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63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63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63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63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63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63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63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63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63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05" w:type="dxa"/>
            <w:vMerge w:val="restart"/>
            <w:tcBorders>
              <w:top w:val="single" w:color="auto" w:sz="6" w:space="0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206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pring</w:t>
            </w:r>
          </w:p>
        </w:tc>
        <w:tc>
          <w:tcPr>
            <w:tcW w:w="63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3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3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63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3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Winter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9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ussia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Winter</w:t>
            </w:r>
          </w:p>
        </w:tc>
        <w:tc>
          <w:tcPr>
            <w:tcW w:w="6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6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</w:tr>
    </w:tbl>
    <w:p/>
    <w:bookmarkEnd w:id="0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I4N2ViNzljMTJmZDhiZjhiNmRlMTM3YTViN2RmYWQifQ=="/>
  </w:docVars>
  <w:rsids>
    <w:rsidRoot w:val="0047586C"/>
    <w:rsid w:val="0009342C"/>
    <w:rsid w:val="000F5109"/>
    <w:rsid w:val="001D6A77"/>
    <w:rsid w:val="001F5A24"/>
    <w:rsid w:val="00266EA6"/>
    <w:rsid w:val="002D5E28"/>
    <w:rsid w:val="002D64C3"/>
    <w:rsid w:val="003062E8"/>
    <w:rsid w:val="00317E17"/>
    <w:rsid w:val="00333F45"/>
    <w:rsid w:val="0039344C"/>
    <w:rsid w:val="00394C1B"/>
    <w:rsid w:val="003D2761"/>
    <w:rsid w:val="003D6587"/>
    <w:rsid w:val="0044669A"/>
    <w:rsid w:val="00460C4D"/>
    <w:rsid w:val="00467448"/>
    <w:rsid w:val="0047586C"/>
    <w:rsid w:val="005C3BBC"/>
    <w:rsid w:val="005F5A71"/>
    <w:rsid w:val="0065605B"/>
    <w:rsid w:val="00695295"/>
    <w:rsid w:val="0072715F"/>
    <w:rsid w:val="00811A44"/>
    <w:rsid w:val="00830424"/>
    <w:rsid w:val="008B0A5D"/>
    <w:rsid w:val="00946E58"/>
    <w:rsid w:val="0096649E"/>
    <w:rsid w:val="009934ED"/>
    <w:rsid w:val="00A200B6"/>
    <w:rsid w:val="00A25B3E"/>
    <w:rsid w:val="00B4046E"/>
    <w:rsid w:val="00B67E15"/>
    <w:rsid w:val="00DD17F6"/>
    <w:rsid w:val="00E9701B"/>
    <w:rsid w:val="00EE12EA"/>
    <w:rsid w:val="00F1394A"/>
    <w:rsid w:val="00F35775"/>
    <w:rsid w:val="3364743C"/>
    <w:rsid w:val="5F683E94"/>
    <w:rsid w:val="6B917FDC"/>
    <w:rsid w:val="6D0C3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customStyle="1" w:styleId="8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2</Words>
  <Characters>299</Characters>
  <Lines>2</Lines>
  <Paragraphs>1</Paragraphs>
  <TotalTime>0</TotalTime>
  <ScaleCrop>false</ScaleCrop>
  <LinksUpToDate>false</LinksUpToDate>
  <CharactersWithSpaces>35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6T11:30:00Z</dcterms:created>
  <dc:creator>yao ning</dc:creator>
  <cp:lastModifiedBy>@</cp:lastModifiedBy>
  <dcterms:modified xsi:type="dcterms:W3CDTF">2023-12-26T10:31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089C08C3DB9E471A953D0276865EA098_12</vt:lpwstr>
  </property>
</Properties>
</file>